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87" w:type="dxa"/>
        <w:tblLook w:val="04A0" w:firstRow="1" w:lastRow="0" w:firstColumn="1" w:lastColumn="0" w:noHBand="0" w:noVBand="1"/>
      </w:tblPr>
      <w:tblGrid>
        <w:gridCol w:w="4074"/>
        <w:gridCol w:w="4086"/>
      </w:tblGrid>
      <w:tr w:rsidR="00681949" w14:paraId="3C34FD24" w14:textId="77777777">
        <w:trPr>
          <w:trHeight w:hRule="exact" w:val="567"/>
        </w:trPr>
        <w:tc>
          <w:tcPr>
            <w:tcW w:w="8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946311" w14:textId="3CD97124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Supplementar</w:t>
            </w:r>
            <w:r w:rsidR="00DA2498"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y Table 3</w:t>
            </w:r>
            <w:r>
              <w:rPr>
                <w:rFonts w:ascii="Times New Roman" w:eastAsia="Segoe UI" w:hAnsi="Times New Roman" w:cs="Times New Roman" w:hint="eastAsia"/>
                <w:color w:val="222222"/>
                <w:kern w:val="0"/>
                <w:szCs w:val="21"/>
                <w:lang w:bidi="ar"/>
              </w:rPr>
              <w:t>:</w:t>
            </w: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 xml:space="preserve"> Experimental reagent</w:t>
            </w:r>
          </w:p>
        </w:tc>
      </w:tr>
      <w:tr w:rsidR="00681949" w14:paraId="5977A893" w14:textId="77777777">
        <w:trPr>
          <w:trHeight w:hRule="exact" w:val="567"/>
        </w:trPr>
        <w:tc>
          <w:tcPr>
            <w:tcW w:w="4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689E9B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Stachydrine (STA)</w:t>
            </w:r>
          </w:p>
        </w:tc>
        <w:tc>
          <w:tcPr>
            <w:tcW w:w="40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D8636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078, purity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ascii="Times New Roman" w:hAnsi="Times New Roman" w:cs="Times New Roman"/>
                <w:szCs w:val="21"/>
              </w:rPr>
              <w:t>98%, herbpurify</w:t>
            </w:r>
          </w:p>
        </w:tc>
      </w:tr>
      <w:tr w:rsidR="00681949" w14:paraId="6469333D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958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Anti-CSF1R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65C8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ioXCell, BE0213</w:t>
            </w:r>
          </w:p>
        </w:tc>
      </w:tr>
      <w:tr w:rsidR="00681949" w14:paraId="5FF7B316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008E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Anti-PD-1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BF56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ioXCell, BE0146</w:t>
            </w:r>
          </w:p>
        </w:tc>
      </w:tr>
      <w:tr w:rsidR="00681949" w14:paraId="151218D1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FC8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DMEM Medium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1C2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Gibco</w:t>
            </w:r>
          </w:p>
        </w:tc>
      </w:tr>
      <w:tr w:rsidR="00681949" w14:paraId="28E7CE5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FF0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Fetal Bovine Serum (FBS)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FE91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ExCell</w:t>
            </w:r>
          </w:p>
        </w:tc>
      </w:tr>
      <w:tr w:rsidR="00681949" w14:paraId="12A31F0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28C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Penicillin-Streptomyci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1CB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15140122, Thermo</w:t>
            </w:r>
          </w:p>
        </w:tc>
      </w:tr>
      <w:tr w:rsidR="00681949" w14:paraId="5B9F1EDB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456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D-Luciferin Potassium Sal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212F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115144-35-9, Meilunbio</w:t>
            </w:r>
          </w:p>
        </w:tc>
      </w:tr>
      <w:tr w:rsidR="00681949" w14:paraId="319F66CF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097B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ollagenase V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6CAD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9263, Roche</w:t>
            </w:r>
          </w:p>
        </w:tc>
      </w:tr>
      <w:tr w:rsidR="00681949" w14:paraId="2ED31A6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E0FE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Hyaluronidase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189D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H1136, Roche</w:t>
            </w:r>
          </w:p>
        </w:tc>
      </w:tr>
      <w:tr w:rsidR="00681949" w14:paraId="4736FAA5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92D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DNase I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A2E8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10104159001, Roche</w:t>
            </w:r>
          </w:p>
        </w:tc>
      </w:tr>
      <w:tr w:rsidR="00681949" w14:paraId="3CC07207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08B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ed Blood Cell Lysis Buffer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49ED" w14:textId="77777777" w:rsidR="006819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420301, Biolegend</w:t>
            </w:r>
          </w:p>
        </w:tc>
      </w:tr>
      <w:tr w:rsidR="00681949" w14:paraId="12708478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409E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Leukocyte Activation Cocktail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542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50583</w:t>
            </w:r>
          </w:p>
        </w:tc>
      </w:tr>
      <w:tr w:rsidR="00681949" w14:paraId="1BEC6244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C07E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Mouse Fc Receptor Blocker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AE4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53141</w:t>
            </w:r>
          </w:p>
        </w:tc>
      </w:tr>
      <w:tr w:rsidR="00681949" w14:paraId="06B1E3ED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66CF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Fixation/Permeabilization Ki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9B7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54714</w:t>
            </w:r>
          </w:p>
        </w:tc>
      </w:tr>
      <w:tr w:rsidR="00681949" w14:paraId="5B34F88F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146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Fixable Viability Stain - BV510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65A1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64406</w:t>
            </w:r>
          </w:p>
        </w:tc>
      </w:tr>
      <w:tr w:rsidR="00681949" w14:paraId="043DD36E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266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45 - APC/Cyanine7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C05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iolegend, 103115</w:t>
            </w:r>
          </w:p>
        </w:tc>
      </w:tr>
      <w:tr w:rsidR="00681949" w14:paraId="2C42996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353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45 - AP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C3C3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61018</w:t>
            </w:r>
          </w:p>
        </w:tc>
      </w:tr>
      <w:tr w:rsidR="00681949" w14:paraId="7100110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E37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F4/80 - PE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4D1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65410</w:t>
            </w:r>
          </w:p>
        </w:tc>
      </w:tr>
      <w:tr w:rsidR="00681949" w14:paraId="7F3024F1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CE2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11b - Percp/Cyanine5.5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5F03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iolegend, 101227</w:t>
            </w:r>
          </w:p>
        </w:tc>
      </w:tr>
      <w:tr w:rsidR="00681949" w14:paraId="4414255E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1FD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11c - BV42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47B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iolegend, 117329</w:t>
            </w:r>
          </w:p>
        </w:tc>
      </w:tr>
      <w:tr w:rsidR="00681949" w14:paraId="40964A8D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1A2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206 - AP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63E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Invitrogen, 2073756</w:t>
            </w:r>
          </w:p>
        </w:tc>
      </w:tr>
      <w:tr w:rsidR="00681949" w14:paraId="1E21988B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1499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3e - PE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2391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eBioscience, 12-0031-82</w:t>
            </w:r>
          </w:p>
        </w:tc>
      </w:tr>
      <w:tr w:rsidR="00681949" w14:paraId="7F5855B5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1591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CD4 - APC/Cyanine7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C50C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52051</w:t>
            </w:r>
          </w:p>
        </w:tc>
      </w:tr>
      <w:tr w:rsidR="00681949" w14:paraId="69979F3C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E0F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lastRenderedPageBreak/>
              <w:t>CD8a - FIT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38D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eBioscience, 11-0081-82</w:t>
            </w:r>
          </w:p>
        </w:tc>
      </w:tr>
      <w:tr w:rsidR="00681949" w14:paraId="795F1A89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F50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IFN-γ - Alexa Fluor 647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FC9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D, 557735</w:t>
            </w:r>
          </w:p>
        </w:tc>
      </w:tr>
      <w:tr w:rsidR="00681949" w14:paraId="262B74A7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B0F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DAPI Stainin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FDF4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37606, Thermo</w:t>
            </w:r>
          </w:p>
        </w:tc>
      </w:tr>
      <w:tr w:rsidR="00681949" w14:paraId="7886EF1C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444A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Macrophage Colony-Stimulating Factor (M-CSF)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A0F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315-02, Peprotech</w:t>
            </w:r>
          </w:p>
        </w:tc>
      </w:tr>
      <w:tr w:rsidR="00681949" w14:paraId="0879D093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88B7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Interleukin-4 (IL-4)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3F9D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214-14, Peprotech</w:t>
            </w:r>
          </w:p>
        </w:tc>
      </w:tr>
      <w:tr w:rsidR="00681949" w14:paraId="6DDDF4DF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2D6D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NAiso Plus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1C0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TaKaRa, 9109</w:t>
            </w:r>
          </w:p>
        </w:tc>
      </w:tr>
      <w:tr w:rsidR="00681949" w14:paraId="0D12A92F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991F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HiScript III 1st Strand cDNA Synthesis Ki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74AC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312-01, Vazyme</w:t>
            </w:r>
          </w:p>
        </w:tc>
      </w:tr>
      <w:tr w:rsidR="00681949" w14:paraId="6CC79B2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E11C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T-PCR Kit for Real-Time Fluorescence Quantitative PCR System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08E2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Q311-02, Vazyme</w:t>
            </w:r>
          </w:p>
        </w:tc>
      </w:tr>
      <w:tr w:rsidR="00681949" w14:paraId="5A7BBD1E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1B9C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IPA Lysis Buffer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DE4E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P0013K, Beyotime</w:t>
            </w:r>
          </w:p>
        </w:tc>
      </w:tr>
      <w:tr w:rsidR="00681949" w14:paraId="0ACE7752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B9E1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Polyvinylidene Difluoride (PVDF) Membrane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AAD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R1SB98889, Millipore</w:t>
            </w:r>
          </w:p>
        </w:tc>
      </w:tr>
      <w:tr w:rsidR="00681949" w14:paraId="1B03E6F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B550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Blocking Solutio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6823" w14:textId="77777777" w:rsidR="0068194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G2052, Servicebio</w:t>
            </w:r>
          </w:p>
        </w:tc>
      </w:tr>
      <w:tr w:rsidR="00681949" w14:paraId="196E2124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BB79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iNOS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0DE7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131205, Cell Signaling Technology, Inc.</w:t>
            </w:r>
          </w:p>
        </w:tc>
      </w:tr>
      <w:tr w:rsidR="00681949" w14:paraId="4457B02A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9E48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Arg-1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0665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93668, Cell Signaling Technology, Inc.</w:t>
            </w:r>
          </w:p>
        </w:tc>
      </w:tr>
      <w:tr w:rsidR="00681949" w14:paraId="5DCFC982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6A8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Phospho-Stat3 (Tyr705)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E3A1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9145, Cell Signaling Technology, Inc.</w:t>
            </w:r>
          </w:p>
        </w:tc>
      </w:tr>
      <w:tr w:rsidR="00681949" w14:paraId="35427085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E5CC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STAT3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C27A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9139, Cell Signaling Technology, Inc.</w:t>
            </w:r>
          </w:p>
        </w:tc>
      </w:tr>
      <w:tr w:rsidR="00681949" w14:paraId="6A9B6CDC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E9E3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Phospho-Jak2 (Tyr1007/1008)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6B7F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3771, Cell Signaling Technology, Inc.</w:t>
            </w:r>
          </w:p>
        </w:tc>
      </w:tr>
      <w:tr w:rsidR="00681949" w14:paraId="270DC19C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799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JAK2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D8D5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3230, Cell Signaling Technology, Inc.</w:t>
            </w:r>
          </w:p>
        </w:tc>
      </w:tr>
      <w:tr w:rsidR="00681949" w14:paraId="7855B305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8D31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β-actin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7415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4967, Cell Signaling Technology, Inc.</w:t>
            </w:r>
          </w:p>
        </w:tc>
      </w:tr>
      <w:tr w:rsidR="00681949" w14:paraId="168E8B12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2D83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Anti-Rabbit IgG, HRP-Linked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6092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7074, Cell Signaling Technology, Inc.</w:t>
            </w:r>
          </w:p>
        </w:tc>
      </w:tr>
      <w:tr w:rsidR="00681949" w14:paraId="360BFE51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22F1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Anti-Mouse IgG, HRP-Linked Antibody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2F7E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7076, Cell Signaling Technology, Inc.</w:t>
            </w:r>
          </w:p>
        </w:tc>
      </w:tr>
      <w:tr w:rsidR="00681949" w14:paraId="6C8A87B0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4138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ECL Western Blotting Detection Reagent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19F9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32209, Thermo</w:t>
            </w:r>
          </w:p>
        </w:tc>
      </w:tr>
      <w:tr w:rsidR="00681949" w14:paraId="18D17DB3" w14:textId="77777777">
        <w:trPr>
          <w:trHeight w:hRule="exact" w:val="567"/>
        </w:trPr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76D6B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Matrigel</w:t>
            </w:r>
          </w:p>
        </w:tc>
        <w:tc>
          <w:tcPr>
            <w:tcW w:w="40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D93B0" w14:textId="77777777" w:rsidR="00681949" w:rsidRDefault="00000000">
            <w:pPr>
              <w:widowControl/>
              <w:jc w:val="left"/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222222"/>
                <w:kern w:val="0"/>
                <w:szCs w:val="21"/>
                <w:lang w:bidi="ar"/>
              </w:rPr>
              <w:t>#E1270, Sigma, Missouri, America</w:t>
            </w:r>
          </w:p>
        </w:tc>
      </w:tr>
    </w:tbl>
    <w:p w14:paraId="4EE13F63" w14:textId="77777777" w:rsidR="00681949" w:rsidRDefault="00681949"/>
    <w:sectPr w:rsidR="00681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1B5A54"/>
    <w:rsid w:val="00681949"/>
    <w:rsid w:val="00DA2498"/>
    <w:rsid w:val="00DC3646"/>
    <w:rsid w:val="751B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E662B"/>
  <w15:docId w15:val="{F2412914-7B84-4D56-A125-2A173FAD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7</Words>
  <Characters>1752</Characters>
  <Application>Microsoft Office Word</Application>
  <DocSecurity>0</DocSecurity>
  <Lines>14</Lines>
  <Paragraphs>4</Paragraphs>
  <ScaleCrop>false</ScaleCrop>
  <Company>Frontiers Media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Laura Davis</cp:lastModifiedBy>
  <cp:revision>2</cp:revision>
  <dcterms:created xsi:type="dcterms:W3CDTF">2024-12-20T08:20:00Z</dcterms:created>
  <dcterms:modified xsi:type="dcterms:W3CDTF">2025-01-2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C2E43FFB5C64305A912F6449E080797_11</vt:lpwstr>
  </property>
</Properties>
</file>